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D78FA" w14:textId="6643EE09" w:rsidR="000965EB" w:rsidRDefault="000965EB" w:rsidP="000965EB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060B15BC" wp14:editId="0354C631">
            <wp:extent cx="5274310" cy="3065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70B0E" w14:textId="77777777" w:rsidR="000965EB" w:rsidRDefault="000965EB" w:rsidP="000965EB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etection of the expression level of miRNAs by qRT-PCR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 expression of these miRNAs was detected in H1299-NC and ANRIL-KD cell lines.</w:t>
      </w:r>
    </w:p>
    <w:p w14:paraId="1E1DD7FF" w14:textId="105017FC" w:rsidR="00BB037C" w:rsidRDefault="00BB037C"/>
    <w:p w14:paraId="749152A8" w14:textId="46FCD739" w:rsidR="000965EB" w:rsidRDefault="000965EB" w:rsidP="000965E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noProof/>
          <w:lang w:eastAsia="en-US"/>
        </w:rPr>
        <w:drawing>
          <wp:inline distT="0" distB="0" distL="0" distR="0" wp14:anchorId="5174453F" wp14:editId="286F0AC4">
            <wp:extent cx="5274310" cy="25234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CEFE5" w14:textId="77777777" w:rsidR="000965EB" w:rsidRDefault="000965EB" w:rsidP="000965E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verexpression of ANRIL activates the PARP1/BRCA1/RAD51 pathway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estern blot experiments detected the protein expression changes of PARP1, BRCA1 and RAD51 in ANRIL overexpression cells after ionizing radiation.</w:t>
      </w:r>
    </w:p>
    <w:p w14:paraId="6BB4C62E" w14:textId="77777777" w:rsidR="000965EB" w:rsidRPr="000965EB" w:rsidRDefault="000965EB"/>
    <w:sectPr w:rsidR="000965EB" w:rsidRPr="000965EB" w:rsidSect="00637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74A0A" w14:textId="77777777" w:rsidR="003C270F" w:rsidRDefault="003C270F" w:rsidP="000965EB">
      <w:r>
        <w:separator/>
      </w:r>
    </w:p>
  </w:endnote>
  <w:endnote w:type="continuationSeparator" w:id="0">
    <w:p w14:paraId="759CDF36" w14:textId="77777777" w:rsidR="003C270F" w:rsidRDefault="003C270F" w:rsidP="00096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69D99" w14:textId="77777777" w:rsidR="003C270F" w:rsidRDefault="003C270F" w:rsidP="000965EB">
      <w:r>
        <w:separator/>
      </w:r>
    </w:p>
  </w:footnote>
  <w:footnote w:type="continuationSeparator" w:id="0">
    <w:p w14:paraId="4E79BD73" w14:textId="77777777" w:rsidR="003C270F" w:rsidRDefault="003C270F" w:rsidP="00096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321A8"/>
    <w:rsid w:val="000965EB"/>
    <w:rsid w:val="003C270F"/>
    <w:rsid w:val="00637B51"/>
    <w:rsid w:val="00BB037C"/>
    <w:rsid w:val="00F321A8"/>
    <w:rsid w:val="00F8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C6EB6"/>
  <w15:chartTrackingRefBased/>
  <w15:docId w15:val="{D612DC93-002A-447C-A4FD-761A1A02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5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65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6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65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辉</dc:creator>
  <cp:keywords/>
  <dc:description/>
  <cp:lastModifiedBy>Mary Rose Caro</cp:lastModifiedBy>
  <cp:revision>3</cp:revision>
  <dcterms:created xsi:type="dcterms:W3CDTF">2022-11-23T10:49:00Z</dcterms:created>
  <dcterms:modified xsi:type="dcterms:W3CDTF">2023-02-01T11:48:00Z</dcterms:modified>
</cp:coreProperties>
</file>